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3050" w:type="dxa"/>
        <w:tblInd w:w="985" w:type="dxa"/>
        <w:tblLook w:val="04A0" w:firstRow="1" w:lastRow="0" w:firstColumn="1" w:lastColumn="0" w:noHBand="0" w:noVBand="1"/>
      </w:tblPr>
      <w:tblGrid>
        <w:gridCol w:w="707"/>
        <w:gridCol w:w="794"/>
        <w:gridCol w:w="689"/>
        <w:gridCol w:w="788"/>
        <w:gridCol w:w="788"/>
        <w:gridCol w:w="787"/>
        <w:gridCol w:w="787"/>
        <w:gridCol w:w="787"/>
        <w:gridCol w:w="787"/>
        <w:gridCol w:w="787"/>
        <w:gridCol w:w="787"/>
        <w:gridCol w:w="705"/>
        <w:gridCol w:w="77"/>
        <w:gridCol w:w="900"/>
        <w:gridCol w:w="720"/>
        <w:gridCol w:w="720"/>
        <w:gridCol w:w="720"/>
        <w:gridCol w:w="720"/>
      </w:tblGrid>
      <w:tr w:rsidR="00AC56C4" w:rsidRPr="00AC56C4" w14:paraId="3390F7FD" w14:textId="77777777" w:rsidTr="00197334">
        <w:trPr>
          <w:gridBefore w:val="1"/>
          <w:wBefore w:w="707" w:type="dxa"/>
        </w:trPr>
        <w:tc>
          <w:tcPr>
            <w:tcW w:w="6207" w:type="dxa"/>
            <w:gridSpan w:val="8"/>
          </w:tcPr>
          <w:p w14:paraId="6D95A284" w14:textId="55CAA85D" w:rsidR="00AA7E2C" w:rsidRPr="00AC56C4" w:rsidRDefault="00AA7E2C" w:rsidP="00E673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 xml:space="preserve">                                                </w:t>
            </w:r>
            <w:r w:rsidRPr="00AC56C4">
              <w:rPr>
                <w:rFonts w:cstheme="minorHAnsi"/>
                <w:b/>
                <w:bCs/>
                <w:sz w:val="16"/>
                <w:szCs w:val="16"/>
              </w:rPr>
              <w:t>3000 MW</w:t>
            </w:r>
          </w:p>
        </w:tc>
        <w:tc>
          <w:tcPr>
            <w:tcW w:w="6136" w:type="dxa"/>
            <w:gridSpan w:val="9"/>
          </w:tcPr>
          <w:p w14:paraId="20889A37" w14:textId="067D29E8" w:rsidR="00AA7E2C" w:rsidRPr="00AC56C4" w:rsidRDefault="00AA7E2C" w:rsidP="00E673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C56C4">
              <w:rPr>
                <w:rFonts w:cstheme="minorHAnsi"/>
                <w:b/>
                <w:bCs/>
                <w:sz w:val="16"/>
                <w:szCs w:val="16"/>
              </w:rPr>
              <w:t xml:space="preserve">                                             </w:t>
            </w:r>
            <w:r w:rsidR="00414A9E">
              <w:rPr>
                <w:rFonts w:cstheme="minorHAnsi"/>
                <w:b/>
                <w:bCs/>
                <w:sz w:val="16"/>
                <w:szCs w:val="16"/>
              </w:rPr>
              <w:t xml:space="preserve">                              </w:t>
            </w:r>
            <w:r w:rsidRPr="00AC56C4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AC56C4" w:rsidRPr="00AC56C4" w14:paraId="032C28A9" w14:textId="77777777" w:rsidTr="00197334">
        <w:trPr>
          <w:gridBefore w:val="1"/>
          <w:wBefore w:w="707" w:type="dxa"/>
        </w:trPr>
        <w:tc>
          <w:tcPr>
            <w:tcW w:w="3059" w:type="dxa"/>
            <w:gridSpan w:val="4"/>
          </w:tcPr>
          <w:p w14:paraId="3ADB6B0C" w14:textId="4A8F4903" w:rsidR="00AA7E2C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 xml:space="preserve">                     </w:t>
            </w:r>
            <w:r w:rsidR="00414A9E">
              <w:rPr>
                <w:rFonts w:cstheme="minorHAnsi"/>
                <w:sz w:val="16"/>
                <w:szCs w:val="16"/>
              </w:rPr>
              <w:t xml:space="preserve">        </w:t>
            </w:r>
            <w:r w:rsidR="003368E8" w:rsidRPr="00AC56C4">
              <w:rPr>
                <w:rFonts w:cstheme="minorHAnsi"/>
                <w:sz w:val="16"/>
                <w:szCs w:val="16"/>
              </w:rPr>
              <w:t xml:space="preserve">  </w:t>
            </w:r>
            <w:r w:rsidR="00197334" w:rsidRPr="00AC56C4">
              <w:rPr>
                <w:rFonts w:cstheme="minorHAnsi"/>
                <w:b/>
                <w:bCs/>
                <w:sz w:val="16"/>
                <w:szCs w:val="16"/>
              </w:rPr>
              <w:t>3000 MW</w:t>
            </w:r>
          </w:p>
        </w:tc>
        <w:tc>
          <w:tcPr>
            <w:tcW w:w="3148" w:type="dxa"/>
            <w:gridSpan w:val="4"/>
          </w:tcPr>
          <w:p w14:paraId="0EA66BBA" w14:textId="75F0C6C3" w:rsidR="00AA7E2C" w:rsidRPr="00AC56C4" w:rsidRDefault="00AA7E2C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56" w:type="dxa"/>
            <w:gridSpan w:val="5"/>
          </w:tcPr>
          <w:p w14:paraId="217F732C" w14:textId="61DF0400" w:rsidR="00AA7E2C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 xml:space="preserve">                    </w:t>
            </w:r>
            <w:r w:rsidR="00414A9E">
              <w:rPr>
                <w:rFonts w:cstheme="minorHAnsi"/>
                <w:sz w:val="16"/>
                <w:szCs w:val="16"/>
              </w:rPr>
              <w:t xml:space="preserve">               </w:t>
            </w:r>
            <w:r w:rsidRPr="00AC56C4">
              <w:rPr>
                <w:rFonts w:cstheme="minorHAnsi"/>
                <w:sz w:val="16"/>
                <w:szCs w:val="16"/>
              </w:rPr>
              <w:t xml:space="preserve"> </w:t>
            </w:r>
            <w:r w:rsidR="00197334" w:rsidRPr="00AC56C4">
              <w:rPr>
                <w:rFonts w:cstheme="minorHAnsi"/>
                <w:b/>
                <w:bCs/>
                <w:sz w:val="16"/>
                <w:szCs w:val="16"/>
              </w:rPr>
              <w:t>40,000 MW</w:t>
            </w:r>
          </w:p>
        </w:tc>
        <w:tc>
          <w:tcPr>
            <w:tcW w:w="2880" w:type="dxa"/>
            <w:gridSpan w:val="4"/>
          </w:tcPr>
          <w:p w14:paraId="31722618" w14:textId="2DCCE2C1" w:rsidR="00AA7E2C" w:rsidRPr="00AC56C4" w:rsidRDefault="00AA7E2C" w:rsidP="00E673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C56C4" w:rsidRPr="00AC56C4" w14:paraId="02AFE601" w14:textId="77777777" w:rsidTr="00197334">
        <w:trPr>
          <w:gridBefore w:val="1"/>
          <w:wBefore w:w="707" w:type="dxa"/>
        </w:trPr>
        <w:tc>
          <w:tcPr>
            <w:tcW w:w="1483" w:type="dxa"/>
            <w:gridSpan w:val="2"/>
          </w:tcPr>
          <w:p w14:paraId="1FA762DE" w14:textId="73580E19" w:rsidR="00AA7E2C" w:rsidRPr="00B54570" w:rsidRDefault="00B54570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 xml:space="preserve">   </w:t>
            </w:r>
            <w:r w:rsidR="00197334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>Basal</w:t>
            </w:r>
          </w:p>
        </w:tc>
        <w:tc>
          <w:tcPr>
            <w:tcW w:w="1576" w:type="dxa"/>
            <w:gridSpan w:val="2"/>
          </w:tcPr>
          <w:p w14:paraId="738897D1" w14:textId="1D3271BE" w:rsidR="00AA7E2C" w:rsidRPr="00AC56C4" w:rsidRDefault="00197334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TNF-</w:t>
            </w:r>
            <w:r w:rsidRPr="00414A9E">
              <w:rPr>
                <w:rFonts w:ascii="Symbol" w:hAnsi="Symbol" w:cstheme="minorHAnsi"/>
                <w:sz w:val="16"/>
                <w:szCs w:val="16"/>
              </w:rPr>
              <w:t>a</w:t>
            </w:r>
            <w:r w:rsidRPr="00AC56C4">
              <w:rPr>
                <w:rFonts w:cstheme="minorHAnsi"/>
                <w:sz w:val="16"/>
                <w:szCs w:val="16"/>
              </w:rPr>
              <w:t xml:space="preserve"> (24-h)</w:t>
            </w:r>
          </w:p>
        </w:tc>
        <w:tc>
          <w:tcPr>
            <w:tcW w:w="1574" w:type="dxa"/>
            <w:gridSpan w:val="2"/>
          </w:tcPr>
          <w:p w14:paraId="5A351D78" w14:textId="527C751B" w:rsidR="00AA7E2C" w:rsidRPr="00AC56C4" w:rsidRDefault="00AA7E2C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4" w:type="dxa"/>
            <w:gridSpan w:val="2"/>
          </w:tcPr>
          <w:p w14:paraId="42B857D7" w14:textId="31061C67" w:rsidR="00AA7E2C" w:rsidRPr="00AC56C4" w:rsidRDefault="00AA7E2C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74" w:type="dxa"/>
            <w:gridSpan w:val="2"/>
          </w:tcPr>
          <w:p w14:paraId="350EA561" w14:textId="0325D37B" w:rsidR="00AA7E2C" w:rsidRPr="00AC56C4" w:rsidRDefault="00B54570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 xml:space="preserve">    </w:t>
            </w:r>
            <w:r w:rsidR="00197334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>Basal</w:t>
            </w:r>
          </w:p>
        </w:tc>
        <w:tc>
          <w:tcPr>
            <w:tcW w:w="1682" w:type="dxa"/>
            <w:gridSpan w:val="3"/>
          </w:tcPr>
          <w:p w14:paraId="0DEB3EA7" w14:textId="1991118E" w:rsidR="00AA7E2C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 xml:space="preserve">      </w:t>
            </w:r>
            <w:r w:rsidR="00B54570">
              <w:rPr>
                <w:rFonts w:cstheme="minorHAnsi"/>
                <w:sz w:val="16"/>
                <w:szCs w:val="16"/>
              </w:rPr>
              <w:t xml:space="preserve">   </w:t>
            </w:r>
            <w:r w:rsidR="00197334" w:rsidRPr="00AC56C4">
              <w:rPr>
                <w:rFonts w:cstheme="minorHAnsi"/>
                <w:sz w:val="16"/>
                <w:szCs w:val="16"/>
              </w:rPr>
              <w:t>TNF-</w:t>
            </w:r>
            <w:r w:rsidR="00197334" w:rsidRPr="00414A9E">
              <w:rPr>
                <w:rFonts w:ascii="Symbol" w:hAnsi="Symbol" w:cstheme="minorHAnsi"/>
                <w:sz w:val="16"/>
                <w:szCs w:val="16"/>
              </w:rPr>
              <w:t>a</w:t>
            </w:r>
            <w:r w:rsidR="00197334" w:rsidRPr="00AC56C4">
              <w:rPr>
                <w:rFonts w:cstheme="minorHAnsi"/>
                <w:sz w:val="16"/>
                <w:szCs w:val="16"/>
              </w:rPr>
              <w:t xml:space="preserve"> (24-h)</w:t>
            </w:r>
          </w:p>
        </w:tc>
        <w:tc>
          <w:tcPr>
            <w:tcW w:w="1440" w:type="dxa"/>
            <w:gridSpan w:val="2"/>
          </w:tcPr>
          <w:p w14:paraId="14CF39ED" w14:textId="029E4D77" w:rsidR="00AA7E2C" w:rsidRPr="00AC56C4" w:rsidRDefault="00AA7E2C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14:paraId="6CEE07D8" w14:textId="2823DB3C" w:rsidR="00AA7E2C" w:rsidRPr="00AC56C4" w:rsidRDefault="00AA7E2C" w:rsidP="00E673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C56C4" w:rsidRPr="00AC56C4" w14:paraId="6071256F" w14:textId="77777777" w:rsidTr="00197334">
        <w:trPr>
          <w:gridBefore w:val="1"/>
          <w:wBefore w:w="707" w:type="dxa"/>
        </w:trPr>
        <w:tc>
          <w:tcPr>
            <w:tcW w:w="794" w:type="dxa"/>
          </w:tcPr>
          <w:p w14:paraId="00BBD74A" w14:textId="255659FE" w:rsidR="00AA7E2C" w:rsidRPr="00AC56C4" w:rsidRDefault="003368E8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 xml:space="preserve">   </w:t>
            </w:r>
            <w:r w:rsidRPr="00414A9E">
              <w:rPr>
                <w:rFonts w:ascii="Symbol" w:hAnsi="Symbol" w:cstheme="minorHAnsi"/>
                <w:sz w:val="16"/>
                <w:szCs w:val="16"/>
              </w:rPr>
              <w:t>m</w:t>
            </w:r>
            <w:r w:rsidR="00125BA8" w:rsidRPr="00AC56C4">
              <w:rPr>
                <w:rFonts w:cstheme="minorHAnsi"/>
                <w:sz w:val="16"/>
                <w:szCs w:val="16"/>
              </w:rPr>
              <w:t>g</w:t>
            </w:r>
            <w:r w:rsidRPr="00AC56C4"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689" w:type="dxa"/>
          </w:tcPr>
          <w:p w14:paraId="413EE98E" w14:textId="0BD1D8B3" w:rsidR="00AA7E2C" w:rsidRPr="00AC56C4" w:rsidRDefault="003368E8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 xml:space="preserve"> </w:t>
            </w:r>
            <w:r w:rsidR="00125BA8" w:rsidRPr="00AC56C4">
              <w:rPr>
                <w:rFonts w:cstheme="minorHAnsi"/>
                <w:sz w:val="16"/>
                <w:szCs w:val="16"/>
              </w:rPr>
              <w:t>%</w:t>
            </w:r>
            <w:r w:rsidRPr="00AC56C4">
              <w:rPr>
                <w:rFonts w:cstheme="minorHAnsi"/>
                <w:sz w:val="16"/>
                <w:szCs w:val="16"/>
              </w:rPr>
              <w:t>**</w:t>
            </w:r>
          </w:p>
        </w:tc>
        <w:tc>
          <w:tcPr>
            <w:tcW w:w="788" w:type="dxa"/>
          </w:tcPr>
          <w:p w14:paraId="2592C4DB" w14:textId="0974B528" w:rsidR="00AA7E2C" w:rsidRPr="00AC56C4" w:rsidRDefault="00197334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g</w:t>
            </w:r>
          </w:p>
        </w:tc>
        <w:tc>
          <w:tcPr>
            <w:tcW w:w="788" w:type="dxa"/>
          </w:tcPr>
          <w:p w14:paraId="0A96C374" w14:textId="5D566A04" w:rsidR="00AA7E2C" w:rsidRPr="00AC56C4" w:rsidRDefault="00197334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787" w:type="dxa"/>
          </w:tcPr>
          <w:p w14:paraId="54D4EDF7" w14:textId="67F54996" w:rsidR="00AA7E2C" w:rsidRPr="00AC56C4" w:rsidRDefault="00AA7E2C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07B9F8BF" w14:textId="78DD96F6" w:rsidR="00AA7E2C" w:rsidRPr="00AC56C4" w:rsidRDefault="00AA7E2C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04886CF7" w14:textId="65CF83E9" w:rsidR="00AA7E2C" w:rsidRPr="00AC56C4" w:rsidRDefault="00AA7E2C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00C8EE57" w14:textId="0BA576E9" w:rsidR="00AA7E2C" w:rsidRPr="00AC56C4" w:rsidRDefault="00AA7E2C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376C3255" w14:textId="7036ED06" w:rsidR="00AA7E2C" w:rsidRPr="00AC56C4" w:rsidRDefault="003368E8" w:rsidP="00E67352">
            <w:pPr>
              <w:rPr>
                <w:rFonts w:cstheme="minorHAnsi"/>
                <w:sz w:val="16"/>
                <w:szCs w:val="16"/>
              </w:rPr>
            </w:pPr>
            <w:r w:rsidRPr="00414A9E">
              <w:rPr>
                <w:rFonts w:ascii="Symbol" w:hAnsi="Symbol" w:cstheme="minorHAnsi"/>
                <w:sz w:val="16"/>
                <w:szCs w:val="16"/>
              </w:rPr>
              <w:t xml:space="preserve">  </w:t>
            </w:r>
            <w:r w:rsidR="00125BA8" w:rsidRPr="00414A9E">
              <w:rPr>
                <w:rFonts w:ascii="Symbol" w:hAnsi="Symbol" w:cstheme="minorHAnsi"/>
                <w:sz w:val="16"/>
                <w:szCs w:val="16"/>
              </w:rPr>
              <w:t>m</w:t>
            </w:r>
            <w:r w:rsidR="00125BA8" w:rsidRPr="00AC56C4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787" w:type="dxa"/>
          </w:tcPr>
          <w:p w14:paraId="4CD3BF98" w14:textId="7774063B" w:rsidR="00AA7E2C" w:rsidRPr="00AC56C4" w:rsidRDefault="003368E8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 xml:space="preserve">  </w:t>
            </w:r>
            <w:r w:rsidR="00125BA8" w:rsidRPr="00AC56C4"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705" w:type="dxa"/>
          </w:tcPr>
          <w:p w14:paraId="726A11EB" w14:textId="18941D48" w:rsidR="00AA7E2C" w:rsidRPr="00AC56C4" w:rsidRDefault="003368E8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 xml:space="preserve">  </w:t>
            </w:r>
            <w:r w:rsidR="00125BA8" w:rsidRPr="00414A9E">
              <w:rPr>
                <w:rFonts w:ascii="Symbol" w:hAnsi="Symbol" w:cstheme="minorHAnsi"/>
                <w:sz w:val="16"/>
                <w:szCs w:val="16"/>
              </w:rPr>
              <w:t>m</w:t>
            </w:r>
            <w:r w:rsidR="00125BA8" w:rsidRPr="00AC56C4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977" w:type="dxa"/>
            <w:gridSpan w:val="2"/>
          </w:tcPr>
          <w:p w14:paraId="6A3E4D32" w14:textId="2AB84E8D" w:rsidR="00AA7E2C" w:rsidRPr="00AC56C4" w:rsidRDefault="003368E8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 xml:space="preserve">  </w:t>
            </w:r>
            <w:r w:rsidR="00125BA8" w:rsidRPr="00AC56C4"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720" w:type="dxa"/>
          </w:tcPr>
          <w:p w14:paraId="7324557F" w14:textId="0BA467A9" w:rsidR="00AA7E2C" w:rsidRPr="00AC56C4" w:rsidRDefault="00AA7E2C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3F0DD46" w14:textId="5C2B7E98" w:rsidR="00AA7E2C" w:rsidRPr="00AC56C4" w:rsidRDefault="00AA7E2C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A65B53F" w14:textId="0E0E7858" w:rsidR="00AA7E2C" w:rsidRPr="00AC56C4" w:rsidRDefault="00AA7E2C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AE72488" w14:textId="15EE3302" w:rsidR="00AA7E2C" w:rsidRPr="00AC56C4" w:rsidRDefault="003368E8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 xml:space="preserve">  </w:t>
            </w:r>
            <w:r w:rsidR="00125BA8" w:rsidRPr="00AC56C4">
              <w:rPr>
                <w:rFonts w:cstheme="minorHAnsi"/>
                <w:sz w:val="16"/>
                <w:szCs w:val="16"/>
              </w:rPr>
              <w:t>%</w:t>
            </w:r>
          </w:p>
        </w:tc>
      </w:tr>
      <w:tr w:rsidR="00AC56C4" w:rsidRPr="00AC56C4" w14:paraId="79FF3C73" w14:textId="77777777" w:rsidTr="00197334">
        <w:tc>
          <w:tcPr>
            <w:tcW w:w="707" w:type="dxa"/>
          </w:tcPr>
          <w:p w14:paraId="2FA9D3AD" w14:textId="4E4EFCB5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4" w:type="dxa"/>
          </w:tcPr>
          <w:p w14:paraId="212A57CF" w14:textId="29F79351" w:rsidR="00125BA8" w:rsidRPr="00AC56C4" w:rsidRDefault="00ED1619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&lt;0.040</w:t>
            </w:r>
          </w:p>
        </w:tc>
        <w:tc>
          <w:tcPr>
            <w:tcW w:w="689" w:type="dxa"/>
          </w:tcPr>
          <w:p w14:paraId="7077705F" w14:textId="54904C48" w:rsidR="00125BA8" w:rsidRPr="00AC56C4" w:rsidRDefault="00ED1619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&lt;0.16</w:t>
            </w:r>
          </w:p>
        </w:tc>
        <w:tc>
          <w:tcPr>
            <w:tcW w:w="788" w:type="dxa"/>
          </w:tcPr>
          <w:p w14:paraId="311ED3FD" w14:textId="26D756EF" w:rsidR="00125BA8" w:rsidRPr="00AC56C4" w:rsidRDefault="00197334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84</w:t>
            </w:r>
          </w:p>
        </w:tc>
        <w:tc>
          <w:tcPr>
            <w:tcW w:w="788" w:type="dxa"/>
          </w:tcPr>
          <w:p w14:paraId="06B764E9" w14:textId="10D96B4E" w:rsidR="00125BA8" w:rsidRPr="00AC56C4" w:rsidRDefault="00197334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36</w:t>
            </w:r>
          </w:p>
        </w:tc>
        <w:tc>
          <w:tcPr>
            <w:tcW w:w="787" w:type="dxa"/>
          </w:tcPr>
          <w:p w14:paraId="44A6E382" w14:textId="6401D69E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5172DA27" w14:textId="4814E0D3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3E27E189" w14:textId="771BE8D7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1B0416AB" w14:textId="6504757B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06E6660E" w14:textId="79051EFD" w:rsidR="00125BA8" w:rsidRPr="00AC56C4" w:rsidRDefault="00ED1619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0.037</w:t>
            </w:r>
          </w:p>
        </w:tc>
        <w:tc>
          <w:tcPr>
            <w:tcW w:w="787" w:type="dxa"/>
          </w:tcPr>
          <w:p w14:paraId="4FE5E8F2" w14:textId="11F2AED5" w:rsidR="00125BA8" w:rsidRPr="00AC56C4" w:rsidRDefault="00ED1619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0.074</w:t>
            </w:r>
          </w:p>
        </w:tc>
        <w:tc>
          <w:tcPr>
            <w:tcW w:w="782" w:type="dxa"/>
            <w:gridSpan w:val="2"/>
          </w:tcPr>
          <w:p w14:paraId="42267F27" w14:textId="09F0F470" w:rsidR="00125BA8" w:rsidRPr="00AC56C4" w:rsidRDefault="00564B5F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11</w:t>
            </w:r>
          </w:p>
        </w:tc>
        <w:tc>
          <w:tcPr>
            <w:tcW w:w="900" w:type="dxa"/>
          </w:tcPr>
          <w:p w14:paraId="59E8E2F1" w14:textId="47861BD8" w:rsidR="00125BA8" w:rsidRPr="00AC56C4" w:rsidRDefault="00564B5F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22</w:t>
            </w:r>
          </w:p>
        </w:tc>
        <w:tc>
          <w:tcPr>
            <w:tcW w:w="720" w:type="dxa"/>
          </w:tcPr>
          <w:p w14:paraId="56572758" w14:textId="40A67884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688D351B" w14:textId="7B63D9C6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C3B3A5B" w14:textId="3D297B16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73A7DF6" w14:textId="56B1306B" w:rsidR="00125BA8" w:rsidRPr="00AC56C4" w:rsidRDefault="003368E8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0.902</w:t>
            </w:r>
          </w:p>
        </w:tc>
      </w:tr>
      <w:tr w:rsidR="00AC56C4" w:rsidRPr="00AC56C4" w14:paraId="3FA48BFD" w14:textId="77777777" w:rsidTr="00197334">
        <w:trPr>
          <w:trHeight w:val="206"/>
        </w:trPr>
        <w:tc>
          <w:tcPr>
            <w:tcW w:w="707" w:type="dxa"/>
          </w:tcPr>
          <w:p w14:paraId="4FBF122B" w14:textId="47419973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94" w:type="dxa"/>
          </w:tcPr>
          <w:p w14:paraId="7028E857" w14:textId="6E58AD10" w:rsidR="00125BA8" w:rsidRPr="00AC56C4" w:rsidRDefault="00ED1619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&lt;0.040</w:t>
            </w:r>
          </w:p>
        </w:tc>
        <w:tc>
          <w:tcPr>
            <w:tcW w:w="689" w:type="dxa"/>
          </w:tcPr>
          <w:p w14:paraId="6C6640F2" w14:textId="2435A900" w:rsidR="00125BA8" w:rsidRPr="00AC56C4" w:rsidRDefault="00ED1619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&lt;0.16</w:t>
            </w:r>
          </w:p>
        </w:tc>
        <w:tc>
          <w:tcPr>
            <w:tcW w:w="788" w:type="dxa"/>
          </w:tcPr>
          <w:p w14:paraId="29D6811F" w14:textId="129CAF78" w:rsidR="00125BA8" w:rsidRPr="00AC56C4" w:rsidRDefault="00197334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82</w:t>
            </w:r>
          </w:p>
        </w:tc>
        <w:tc>
          <w:tcPr>
            <w:tcW w:w="788" w:type="dxa"/>
          </w:tcPr>
          <w:p w14:paraId="252449D2" w14:textId="12393F6A" w:rsidR="00125BA8" w:rsidRPr="00AC56C4" w:rsidRDefault="00197334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28</w:t>
            </w:r>
          </w:p>
        </w:tc>
        <w:tc>
          <w:tcPr>
            <w:tcW w:w="787" w:type="dxa"/>
          </w:tcPr>
          <w:p w14:paraId="7C30C2AB" w14:textId="6F3E3689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75A921F7" w14:textId="35934EAE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7488E6B4" w14:textId="66609B61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43078FD6" w14:textId="04C0754C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1425D5BE" w14:textId="3AF462AE" w:rsidR="00125BA8" w:rsidRPr="00AC56C4" w:rsidRDefault="00ED1619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787" w:type="dxa"/>
          </w:tcPr>
          <w:p w14:paraId="0A859B11" w14:textId="580FC9AA" w:rsidR="00125BA8" w:rsidRPr="00AC56C4" w:rsidRDefault="00ED1619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782" w:type="dxa"/>
            <w:gridSpan w:val="2"/>
          </w:tcPr>
          <w:p w14:paraId="429A81C4" w14:textId="6BE6ED4A" w:rsidR="00125BA8" w:rsidRPr="00AC56C4" w:rsidRDefault="00564B5F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11</w:t>
            </w:r>
          </w:p>
        </w:tc>
        <w:tc>
          <w:tcPr>
            <w:tcW w:w="900" w:type="dxa"/>
          </w:tcPr>
          <w:p w14:paraId="3C710496" w14:textId="42188DC1" w:rsidR="00125BA8" w:rsidRPr="00AC56C4" w:rsidRDefault="00564B5F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55</w:t>
            </w:r>
          </w:p>
        </w:tc>
        <w:tc>
          <w:tcPr>
            <w:tcW w:w="720" w:type="dxa"/>
          </w:tcPr>
          <w:p w14:paraId="56C9B3CD" w14:textId="3A0E49F2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130399FD" w14:textId="7EA27924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C374293" w14:textId="4D6A35E5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3F01B5B4" w14:textId="2EBA94A9" w:rsidR="00125BA8" w:rsidRPr="00AC56C4" w:rsidRDefault="003368E8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0.89</w:t>
            </w:r>
          </w:p>
        </w:tc>
      </w:tr>
      <w:tr w:rsidR="00AC56C4" w:rsidRPr="00AC56C4" w14:paraId="151F4AFC" w14:textId="77777777" w:rsidTr="00197334">
        <w:tc>
          <w:tcPr>
            <w:tcW w:w="707" w:type="dxa"/>
          </w:tcPr>
          <w:p w14:paraId="269B3B55" w14:textId="3AA8A79F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94" w:type="dxa"/>
          </w:tcPr>
          <w:p w14:paraId="2C3FFE3A" w14:textId="1B3F9C57" w:rsidR="00125BA8" w:rsidRPr="00AC56C4" w:rsidRDefault="00ED1619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&lt;0.040</w:t>
            </w:r>
          </w:p>
        </w:tc>
        <w:tc>
          <w:tcPr>
            <w:tcW w:w="689" w:type="dxa"/>
          </w:tcPr>
          <w:p w14:paraId="2E08C273" w14:textId="207A4E64" w:rsidR="00125BA8" w:rsidRPr="00AC56C4" w:rsidRDefault="00ED1619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&lt;0.16</w:t>
            </w:r>
          </w:p>
        </w:tc>
        <w:tc>
          <w:tcPr>
            <w:tcW w:w="788" w:type="dxa"/>
          </w:tcPr>
          <w:p w14:paraId="21188547" w14:textId="724CDFDD" w:rsidR="00125BA8" w:rsidRPr="00AC56C4" w:rsidRDefault="00197334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81</w:t>
            </w:r>
          </w:p>
        </w:tc>
        <w:tc>
          <w:tcPr>
            <w:tcW w:w="788" w:type="dxa"/>
          </w:tcPr>
          <w:p w14:paraId="44BDC3EB" w14:textId="3425613D" w:rsidR="00125BA8" w:rsidRPr="00AC56C4" w:rsidRDefault="00197334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24</w:t>
            </w:r>
          </w:p>
        </w:tc>
        <w:tc>
          <w:tcPr>
            <w:tcW w:w="787" w:type="dxa"/>
          </w:tcPr>
          <w:p w14:paraId="3F11E104" w14:textId="7CFBB769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2BF23DB5" w14:textId="40BF10FE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073607C6" w14:textId="62786756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3ED4E131" w14:textId="2335CFFA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07CFD95D" w14:textId="3DECC7D1" w:rsidR="00125BA8" w:rsidRPr="00AC56C4" w:rsidRDefault="00ED1619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0.037</w:t>
            </w:r>
          </w:p>
        </w:tc>
        <w:tc>
          <w:tcPr>
            <w:tcW w:w="787" w:type="dxa"/>
          </w:tcPr>
          <w:p w14:paraId="4BD27FFA" w14:textId="14522810" w:rsidR="00125BA8" w:rsidRPr="00AC56C4" w:rsidRDefault="00ED1619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0.074</w:t>
            </w:r>
          </w:p>
        </w:tc>
        <w:tc>
          <w:tcPr>
            <w:tcW w:w="782" w:type="dxa"/>
            <w:gridSpan w:val="2"/>
          </w:tcPr>
          <w:p w14:paraId="658486B0" w14:textId="6EAB2120" w:rsidR="00125BA8" w:rsidRPr="00AC56C4" w:rsidRDefault="00564B5F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14</w:t>
            </w:r>
          </w:p>
        </w:tc>
        <w:tc>
          <w:tcPr>
            <w:tcW w:w="900" w:type="dxa"/>
          </w:tcPr>
          <w:p w14:paraId="28300B38" w14:textId="3EBA97EC" w:rsidR="00125BA8" w:rsidRPr="00AC56C4" w:rsidRDefault="00564B5F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28</w:t>
            </w:r>
          </w:p>
        </w:tc>
        <w:tc>
          <w:tcPr>
            <w:tcW w:w="720" w:type="dxa"/>
          </w:tcPr>
          <w:p w14:paraId="562B31CB" w14:textId="179F5CB2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2221967" w14:textId="5F854B1C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1356A66" w14:textId="5137AA18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793F86B2" w14:textId="4D9C3F40" w:rsidR="00125BA8" w:rsidRPr="00AC56C4" w:rsidRDefault="003368E8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0.89</w:t>
            </w:r>
          </w:p>
        </w:tc>
      </w:tr>
      <w:tr w:rsidR="00AC56C4" w:rsidRPr="00AC56C4" w14:paraId="4B020CF9" w14:textId="77777777" w:rsidTr="00197334">
        <w:tc>
          <w:tcPr>
            <w:tcW w:w="707" w:type="dxa"/>
          </w:tcPr>
          <w:p w14:paraId="45105BB3" w14:textId="0EE3BCCA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Mean</w:t>
            </w:r>
          </w:p>
          <w:p w14:paraId="6C8C6F59" w14:textId="5F63AC26" w:rsidR="00125BA8" w:rsidRPr="00AC56C4" w:rsidRDefault="00125BA8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±</w:t>
            </w:r>
            <w:r w:rsidR="00AC56C4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C56C4">
              <w:rPr>
                <w:rFonts w:cstheme="minorHAnsi"/>
                <w:sz w:val="16"/>
                <w:szCs w:val="16"/>
              </w:rPr>
              <w:t>sem</w:t>
            </w:r>
            <w:proofErr w:type="spellEnd"/>
          </w:p>
        </w:tc>
        <w:tc>
          <w:tcPr>
            <w:tcW w:w="794" w:type="dxa"/>
          </w:tcPr>
          <w:p w14:paraId="6298A650" w14:textId="439AFD80" w:rsidR="00125BA8" w:rsidRPr="00AC56C4" w:rsidRDefault="00ED1619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&lt;0.040</w:t>
            </w:r>
          </w:p>
        </w:tc>
        <w:tc>
          <w:tcPr>
            <w:tcW w:w="689" w:type="dxa"/>
          </w:tcPr>
          <w:p w14:paraId="15312401" w14:textId="6C90C2FB" w:rsidR="00125BA8" w:rsidRPr="00414A9E" w:rsidRDefault="00ED1619" w:rsidP="00E673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14A9E">
              <w:rPr>
                <w:rFonts w:cstheme="minorHAnsi"/>
                <w:b/>
                <w:bCs/>
                <w:sz w:val="16"/>
                <w:szCs w:val="16"/>
              </w:rPr>
              <w:t>&lt;0.16</w:t>
            </w:r>
          </w:p>
        </w:tc>
        <w:tc>
          <w:tcPr>
            <w:tcW w:w="788" w:type="dxa"/>
          </w:tcPr>
          <w:p w14:paraId="35D4FF3B" w14:textId="77777777" w:rsidR="00197334" w:rsidRDefault="00197334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82</w:t>
            </w:r>
          </w:p>
          <w:p w14:paraId="193F0525" w14:textId="14C89B9C" w:rsidR="00AC56C4" w:rsidRPr="00AC56C4" w:rsidRDefault="00197334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0.002 </w:t>
            </w:r>
          </w:p>
        </w:tc>
        <w:tc>
          <w:tcPr>
            <w:tcW w:w="788" w:type="dxa"/>
          </w:tcPr>
          <w:p w14:paraId="45BBB69F" w14:textId="77777777" w:rsidR="00AC56C4" w:rsidRDefault="00197334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29</w:t>
            </w:r>
          </w:p>
          <w:p w14:paraId="2870F273" w14:textId="4EC19C95" w:rsidR="00197334" w:rsidRDefault="00197334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0.004</w:t>
            </w:r>
          </w:p>
          <w:p w14:paraId="1DD08280" w14:textId="77777777" w:rsidR="00197334" w:rsidRDefault="00197334" w:rsidP="00E67352">
            <w:pPr>
              <w:rPr>
                <w:rFonts w:cstheme="minorHAnsi"/>
                <w:sz w:val="16"/>
                <w:szCs w:val="16"/>
              </w:rPr>
            </w:pPr>
          </w:p>
          <w:p w14:paraId="21B51A8F" w14:textId="7EFB22C6" w:rsidR="00197334" w:rsidRPr="00AC56C4" w:rsidRDefault="00197334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3BC8A9AE" w14:textId="3A9D32BB" w:rsidR="00AC56C4" w:rsidRPr="00AC56C4" w:rsidRDefault="00AC56C4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1C2247DD" w14:textId="5FB840DC" w:rsidR="00AC56C4" w:rsidRPr="00AC56C4" w:rsidRDefault="00AC56C4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6A2B9FFB" w14:textId="53C656E5" w:rsidR="00AC56C4" w:rsidRPr="00AC56C4" w:rsidRDefault="00AC56C4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26A550F4" w14:textId="40212CF4" w:rsidR="00AC56C4" w:rsidRPr="00AC56C4" w:rsidRDefault="00AC56C4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7" w:type="dxa"/>
          </w:tcPr>
          <w:p w14:paraId="5832E59F" w14:textId="77777777" w:rsidR="00125BA8" w:rsidRPr="00AC56C4" w:rsidRDefault="00AC56C4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0.038</w:t>
            </w:r>
          </w:p>
          <w:p w14:paraId="2F1F6247" w14:textId="688DC04A" w:rsidR="00AC56C4" w:rsidRPr="00AC56C4" w:rsidRDefault="00AC56C4" w:rsidP="00E67352">
            <w:pPr>
              <w:rPr>
                <w:rFonts w:cstheme="minorHAnsi"/>
                <w:sz w:val="16"/>
                <w:szCs w:val="16"/>
              </w:rPr>
            </w:pPr>
            <w:r w:rsidRPr="00AC56C4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C56C4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787" w:type="dxa"/>
          </w:tcPr>
          <w:p w14:paraId="36C599E1" w14:textId="77777777" w:rsidR="00125BA8" w:rsidRPr="00414A9E" w:rsidRDefault="00AC56C4" w:rsidP="00E673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14A9E">
              <w:rPr>
                <w:rFonts w:cstheme="minorHAnsi"/>
                <w:b/>
                <w:bCs/>
                <w:sz w:val="16"/>
                <w:szCs w:val="16"/>
              </w:rPr>
              <w:t>0.076</w:t>
            </w:r>
          </w:p>
          <w:p w14:paraId="620A1C20" w14:textId="2116B9B7" w:rsidR="00AC56C4" w:rsidRPr="00AC56C4" w:rsidRDefault="00AC56C4" w:rsidP="00E67352">
            <w:pPr>
              <w:rPr>
                <w:rFonts w:cstheme="minorHAnsi"/>
                <w:sz w:val="16"/>
                <w:szCs w:val="16"/>
              </w:rPr>
            </w:pPr>
            <w:r w:rsidRPr="00414A9E">
              <w:rPr>
                <w:rFonts w:cstheme="minorHAnsi"/>
                <w:b/>
                <w:bCs/>
                <w:sz w:val="16"/>
                <w:szCs w:val="16"/>
              </w:rPr>
              <w:t>± 0.002</w:t>
            </w:r>
          </w:p>
        </w:tc>
        <w:tc>
          <w:tcPr>
            <w:tcW w:w="782" w:type="dxa"/>
            <w:gridSpan w:val="2"/>
          </w:tcPr>
          <w:p w14:paraId="25BFB96F" w14:textId="77777777" w:rsidR="00197334" w:rsidRDefault="00564B5F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12</w:t>
            </w:r>
          </w:p>
          <w:p w14:paraId="38E5EBC4" w14:textId="23BAB828" w:rsidR="00564B5F" w:rsidRPr="00AC56C4" w:rsidRDefault="00564B5F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0.001</w:t>
            </w:r>
          </w:p>
        </w:tc>
        <w:tc>
          <w:tcPr>
            <w:tcW w:w="900" w:type="dxa"/>
          </w:tcPr>
          <w:p w14:paraId="6CB88490" w14:textId="77777777" w:rsidR="00AC56C4" w:rsidRDefault="00564B5F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35</w:t>
            </w:r>
          </w:p>
          <w:p w14:paraId="67928682" w14:textId="3EADD4E3" w:rsidR="00564B5F" w:rsidRPr="00AC56C4" w:rsidRDefault="00564B5F" w:rsidP="00E673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0.010</w:t>
            </w:r>
          </w:p>
        </w:tc>
        <w:tc>
          <w:tcPr>
            <w:tcW w:w="720" w:type="dxa"/>
          </w:tcPr>
          <w:p w14:paraId="7B3F0DED" w14:textId="40B6FA83" w:rsidR="00AC56C4" w:rsidRPr="00AC56C4" w:rsidRDefault="00AC56C4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3D064219" w14:textId="2B6E476D" w:rsidR="00AC56C4" w:rsidRPr="00AC56C4" w:rsidRDefault="00AC56C4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34227C72" w14:textId="57B3E53D" w:rsidR="00AC56C4" w:rsidRPr="00AC56C4" w:rsidRDefault="00AC56C4" w:rsidP="00E673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D3087B" w14:textId="77777777" w:rsidR="00125BA8" w:rsidRPr="00414A9E" w:rsidRDefault="00AC56C4" w:rsidP="00E673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14A9E">
              <w:rPr>
                <w:rFonts w:cstheme="minorHAnsi"/>
                <w:b/>
                <w:bCs/>
                <w:sz w:val="16"/>
                <w:szCs w:val="16"/>
              </w:rPr>
              <w:t>0.894</w:t>
            </w:r>
          </w:p>
          <w:p w14:paraId="2A0CE035" w14:textId="47C3FD0D" w:rsidR="00AC56C4" w:rsidRPr="00AC56C4" w:rsidRDefault="00AC56C4" w:rsidP="00E67352">
            <w:pPr>
              <w:rPr>
                <w:rFonts w:cstheme="minorHAnsi"/>
                <w:sz w:val="16"/>
                <w:szCs w:val="16"/>
              </w:rPr>
            </w:pPr>
            <w:r w:rsidRPr="00414A9E">
              <w:rPr>
                <w:rFonts w:cstheme="minorHAnsi"/>
                <w:b/>
                <w:bCs/>
                <w:sz w:val="16"/>
                <w:szCs w:val="16"/>
              </w:rPr>
              <w:t>± 0.004</w:t>
            </w:r>
          </w:p>
        </w:tc>
      </w:tr>
    </w:tbl>
    <w:p w14:paraId="0658A7A9" w14:textId="1C43A9C7" w:rsidR="00775D3D" w:rsidRPr="00AC56C4" w:rsidRDefault="00775D3D" w:rsidP="00775D3D">
      <w:pPr>
        <w:spacing w:after="0"/>
        <w:ind w:left="101"/>
        <w:rPr>
          <w:rFonts w:cstheme="minorHAnsi"/>
          <w:sz w:val="16"/>
          <w:szCs w:val="16"/>
        </w:rPr>
      </w:pPr>
      <w:r w:rsidRPr="00AC56C4">
        <w:rPr>
          <w:rFonts w:cstheme="minorHAnsi"/>
          <w:sz w:val="16"/>
          <w:szCs w:val="16"/>
        </w:rPr>
        <w:t xml:space="preserve">                </w:t>
      </w:r>
      <w:r w:rsidR="00AC56C4">
        <w:rPr>
          <w:rFonts w:cstheme="minorHAnsi"/>
          <w:sz w:val="16"/>
          <w:szCs w:val="16"/>
        </w:rPr>
        <w:t xml:space="preserve">      </w:t>
      </w:r>
      <w:r w:rsidR="00B54570">
        <w:rPr>
          <w:rFonts w:cstheme="minorHAnsi"/>
          <w:sz w:val="16"/>
          <w:szCs w:val="16"/>
        </w:rPr>
        <w:t xml:space="preserve"> </w:t>
      </w:r>
      <w:r w:rsidR="00AC56C4">
        <w:rPr>
          <w:rFonts w:cstheme="minorHAnsi"/>
          <w:sz w:val="16"/>
          <w:szCs w:val="16"/>
        </w:rPr>
        <w:t xml:space="preserve"> </w:t>
      </w:r>
      <w:r w:rsidRPr="00AC56C4">
        <w:rPr>
          <w:rFonts w:cstheme="minorHAnsi"/>
          <w:sz w:val="16"/>
          <w:szCs w:val="16"/>
        </w:rPr>
        <w:t xml:space="preserve"> *</w:t>
      </w:r>
      <w:r w:rsidRPr="00AC56C4">
        <w:rPr>
          <w:rFonts w:ascii="Symbol" w:hAnsi="Symbol" w:cstheme="minorHAnsi"/>
          <w:sz w:val="16"/>
          <w:szCs w:val="16"/>
        </w:rPr>
        <w:t xml:space="preserve"> m</w:t>
      </w:r>
      <w:r w:rsidRPr="00AC56C4">
        <w:rPr>
          <w:rFonts w:cstheme="minorHAnsi"/>
          <w:sz w:val="16"/>
          <w:szCs w:val="16"/>
        </w:rPr>
        <w:t>g dextran in BL chamber 30 min × 37°C</w:t>
      </w:r>
    </w:p>
    <w:p w14:paraId="6B9815A1" w14:textId="31B23262" w:rsidR="00ED1619" w:rsidRPr="00AC56C4" w:rsidRDefault="00775D3D" w:rsidP="00414A9E">
      <w:pPr>
        <w:spacing w:after="0"/>
        <w:ind w:left="101"/>
        <w:rPr>
          <w:rFonts w:cstheme="minorHAnsi"/>
          <w:sz w:val="16"/>
          <w:szCs w:val="16"/>
        </w:rPr>
      </w:pPr>
      <w:r w:rsidRPr="00AC56C4">
        <w:rPr>
          <w:rFonts w:cstheme="minorHAnsi"/>
          <w:sz w:val="16"/>
          <w:szCs w:val="16"/>
        </w:rPr>
        <w:t xml:space="preserve">              </w:t>
      </w:r>
      <w:r w:rsidR="00AC56C4">
        <w:rPr>
          <w:rFonts w:cstheme="minorHAnsi"/>
          <w:sz w:val="16"/>
          <w:szCs w:val="16"/>
        </w:rPr>
        <w:t xml:space="preserve">      </w:t>
      </w:r>
      <w:r w:rsidRPr="00AC56C4">
        <w:rPr>
          <w:rFonts w:cstheme="minorHAnsi"/>
          <w:sz w:val="16"/>
          <w:szCs w:val="16"/>
        </w:rPr>
        <w:t xml:space="preserve"> </w:t>
      </w:r>
      <w:r w:rsidR="00B54570">
        <w:rPr>
          <w:rFonts w:cstheme="minorHAnsi"/>
          <w:sz w:val="16"/>
          <w:szCs w:val="16"/>
        </w:rPr>
        <w:t xml:space="preserve"> </w:t>
      </w:r>
      <w:r w:rsidR="00414A9E">
        <w:rPr>
          <w:rFonts w:cstheme="minorHAnsi"/>
          <w:sz w:val="16"/>
          <w:szCs w:val="16"/>
        </w:rPr>
        <w:t xml:space="preserve"> </w:t>
      </w:r>
      <w:r w:rsidRPr="00AC56C4">
        <w:rPr>
          <w:rFonts w:cstheme="minorHAnsi"/>
          <w:sz w:val="16"/>
          <w:szCs w:val="16"/>
        </w:rPr>
        <w:t>** Percentage of total added to Ap chamber</w:t>
      </w:r>
    </w:p>
    <w:sectPr w:rsidR="00ED1619" w:rsidRPr="00AC56C4" w:rsidSect="007B0E7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420488"/>
    <w:multiLevelType w:val="hybridMultilevel"/>
    <w:tmpl w:val="5CD244D0"/>
    <w:lvl w:ilvl="0" w:tplc="2B189472">
      <w:numFmt w:val="bullet"/>
      <w:lvlText w:val=""/>
      <w:lvlJc w:val="left"/>
      <w:pPr>
        <w:ind w:left="46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 w16cid:durableId="224688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352"/>
    <w:rsid w:val="00125BA8"/>
    <w:rsid w:val="0014608E"/>
    <w:rsid w:val="00197334"/>
    <w:rsid w:val="002C2FAD"/>
    <w:rsid w:val="003368E8"/>
    <w:rsid w:val="00385A8C"/>
    <w:rsid w:val="003A0F73"/>
    <w:rsid w:val="00414A9E"/>
    <w:rsid w:val="00480E78"/>
    <w:rsid w:val="00564B5F"/>
    <w:rsid w:val="00567488"/>
    <w:rsid w:val="00775D3D"/>
    <w:rsid w:val="007B0E77"/>
    <w:rsid w:val="00800207"/>
    <w:rsid w:val="00887148"/>
    <w:rsid w:val="008B52FC"/>
    <w:rsid w:val="00913572"/>
    <w:rsid w:val="009158FA"/>
    <w:rsid w:val="00925445"/>
    <w:rsid w:val="00987B21"/>
    <w:rsid w:val="00A0373F"/>
    <w:rsid w:val="00A0514F"/>
    <w:rsid w:val="00A44B58"/>
    <w:rsid w:val="00AA5499"/>
    <w:rsid w:val="00AA7E2C"/>
    <w:rsid w:val="00AC56C4"/>
    <w:rsid w:val="00B3737A"/>
    <w:rsid w:val="00B54570"/>
    <w:rsid w:val="00B916D4"/>
    <w:rsid w:val="00BE6948"/>
    <w:rsid w:val="00C552C8"/>
    <w:rsid w:val="00C631BA"/>
    <w:rsid w:val="00D33CE3"/>
    <w:rsid w:val="00DE6ABF"/>
    <w:rsid w:val="00DF6FD1"/>
    <w:rsid w:val="00E67352"/>
    <w:rsid w:val="00ED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10BC4"/>
  <w15:chartTrackingRefBased/>
  <w15:docId w15:val="{A96FF7AE-9BD0-468E-889E-F9E5580D6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5D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Carlin</dc:creator>
  <cp:keywords/>
  <dc:description/>
  <cp:lastModifiedBy>Cathleen Carlin</cp:lastModifiedBy>
  <cp:revision>2</cp:revision>
  <cp:lastPrinted>2024-06-27T21:34:00Z</cp:lastPrinted>
  <dcterms:created xsi:type="dcterms:W3CDTF">2024-11-01T18:52:00Z</dcterms:created>
  <dcterms:modified xsi:type="dcterms:W3CDTF">2024-11-01T18:52:00Z</dcterms:modified>
</cp:coreProperties>
</file>